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bookmarkEnd w:id="0"/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16 SNPs in </w:t>
      </w:r>
      <w:r>
        <w:rPr>
          <w:rFonts w:ascii="Times New Roman" w:hAnsi="Times New Roman" w:cs="Times New Roman"/>
          <w:sz w:val="24"/>
          <w:szCs w:val="24"/>
        </w:rPr>
        <w:t>PCSK9</w:t>
      </w:r>
      <w:r>
        <w:rPr>
          <w:rFonts w:ascii="Times New Roman" w:hAnsi="Times New Roman"/>
          <w:sz w:val="24"/>
          <w:szCs w:val="24"/>
        </w:rPr>
        <w:t xml:space="preserve"> in the ieu-b-5089 dataset for </w:t>
      </w:r>
      <w:r>
        <w:rPr>
          <w:rFonts w:ascii="Times New Roman" w:hAnsi="Times New Roman" w:cs="Times New Roman"/>
          <w:sz w:val="24"/>
          <w:szCs w:val="24"/>
        </w:rPr>
        <w:t>non-melanoma skin cancer</w:t>
      </w:r>
    </w:p>
    <w:tbl>
      <w:tblPr>
        <w:tblStyle w:val="4"/>
        <w:tblW w:w="146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11"/>
        <w:gridCol w:w="1569"/>
        <w:gridCol w:w="1219"/>
        <w:gridCol w:w="1233"/>
        <w:gridCol w:w="1205"/>
        <w:gridCol w:w="1200"/>
        <w:gridCol w:w="1373"/>
        <w:gridCol w:w="1379"/>
        <w:gridCol w:w="1379"/>
        <w:gridCol w:w="13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4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0" w:author="user" w:date="2024-05-18T17:09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5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" w:author="user" w:date="2024-05-18T17:09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" w:author="user" w:date="2024-05-17T17:55:0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" w:author="user" w:date="2024-05-17T17:53:0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OLE_LINK4" w:colFirst="8" w:colLast="8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0493176</w:t>
            </w:r>
          </w:p>
        </w:tc>
        <w:tc>
          <w:tcPr>
            <w:tcW w:w="14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" w:author="user" w:date="2024-05-18T17:09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7:09:5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72879</w:t>
              </w:r>
            </w:ins>
            <w:ins w:id="6" w:author="user" w:date="2024-05-18T17:09:5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" w:author="user" w:date="2024-05-18T17:09:5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577103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144357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8" w:author="user" w:date="2024-05-17T17:55:17Z">
              <w:bookmarkStart w:id="2" w:name="OLE_LINK2"/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.</w:t>
              </w:r>
            </w:ins>
            <w:ins w:id="9" w:author="user" w:date="2024-05-17T17:5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10" w:author="user" w:date="2024-05-17T17:55:1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E-</w:t>
              </w:r>
            </w:ins>
            <w:ins w:id="11" w:author="user" w:date="2024-05-17T17:55:2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3</w:t>
              </w:r>
              <w:bookmarkEnd w:id="2"/>
            </w:ins>
          </w:p>
        </w:tc>
        <w:tc>
          <w:tcPr>
            <w:tcW w:w="13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" w:author="user" w:date="2024-05-17T17:53:2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158707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" w:author="user" w:date="2024-05-18T17:11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" w:author="user" w:date="2024-05-18T17:10:0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7001</w:t>
              </w:r>
            </w:ins>
            <w:ins w:id="15" w:author="user" w:date="2024-05-18T17:10:0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" w:author="user" w:date="2024-05-18T17:10:0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78058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53E-0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7" w:author="user" w:date="2024-05-17T17:56:2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</w:t>
              </w:r>
            </w:ins>
            <w:ins w:id="18" w:author="user" w:date="2024-05-17T17:56:2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9" w:author="user" w:date="2024-05-17T17:56:3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20" w:author="user" w:date="2024-05-17T17:56:2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21" w:author="user" w:date="2024-05-17T17:56:3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2" w:author="user" w:date="2024-05-17T17:53:2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9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159114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7:11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" w:author="user" w:date="2024-05-18T17:10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9974</w:t>
              </w:r>
            </w:ins>
            <w:ins w:id="25" w:author="user" w:date="2024-05-18T17:10:0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6" w:author="user" w:date="2024-05-18T17:10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34321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1572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27" w:author="user" w:date="2024-05-17T17:58:3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28" w:author="user" w:date="2024-05-17T17:58:3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29" w:author="user" w:date="2024-05-17T17:58:3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0" w:author="user" w:date="2024-05-17T17:58:3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1</w:t>
              </w:r>
            </w:ins>
            <w:ins w:id="31" w:author="user" w:date="2024-05-17T17:58:3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7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2" w:author="user" w:date="2024-05-17T17:53:3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4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273212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3" w:author="user" w:date="2024-05-18T17:11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4" w:author="user" w:date="2024-05-18T17:10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04480</w:t>
              </w:r>
            </w:ins>
            <w:ins w:id="35" w:author="user" w:date="2024-05-18T17:10:1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6" w:author="user" w:date="2024-05-18T17:10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110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13573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7" w:author="user" w:date="2024-05-17T17:58:4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38" w:author="user" w:date="2024-05-17T17:58:4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39" w:author="user" w:date="2024-05-17T17:58:4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40" w:author="user" w:date="2024-05-17T17:58:4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2</w:t>
              </w:r>
            </w:ins>
            <w:ins w:id="41" w:author="user" w:date="2024-05-17T17:58:4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2" w:author="user" w:date="2024-05-17T17:53:3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4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711150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" w:author="user" w:date="2024-05-18T17:11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" w:author="user" w:date="2024-05-18T17:10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7775</w:t>
              </w:r>
            </w:ins>
            <w:ins w:id="45" w:author="user" w:date="2024-05-18T17:10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6" w:author="user" w:date="2024-05-18T17:10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21054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060061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7" w:author="user" w:date="2024-05-17T17:58:58Z">
              <w:bookmarkStart w:id="3" w:name="OLE_LINK3"/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48" w:author="user" w:date="2024-05-17T17:58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49" w:author="user" w:date="2024-05-17T17:59:0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50" w:author="user" w:date="2024-05-17T17:58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51" w:author="user" w:date="2024-05-17T17:59:0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52" w:author="user" w:date="2024-05-17T17:58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  <w:bookmarkEnd w:id="3"/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3" w:author="user" w:date="2024-05-17T17:53:4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3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248320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4" w:author="user" w:date="2024-05-18T17:11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5" w:author="user" w:date="2024-05-18T17:10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2643</w:t>
              </w:r>
            </w:ins>
            <w:ins w:id="56" w:author="user" w:date="2024-05-18T17:10:2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7" w:author="user" w:date="2024-05-18T17:10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3409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0407908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58" w:author="user" w:date="2024-05-17T18:00:2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59" w:author="user" w:date="2024-05-17T18:00:2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E-</w:t>
              </w:r>
            </w:ins>
            <w:ins w:id="60" w:author="user" w:date="2024-05-17T18:00:3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61" w:author="user" w:date="2024-05-17T18:00:3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2" w:author="user" w:date="2024-05-17T17:53:4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4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249550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3" w:author="user" w:date="2024-05-18T17:11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4" w:author="user" w:date="2024-05-18T17:10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1995</w:t>
              </w:r>
            </w:ins>
            <w:ins w:id="65" w:author="user" w:date="2024-05-18T17:10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6" w:author="user" w:date="2024-05-18T17:10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311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10617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67" w:author="user" w:date="2024-05-17T18:00:4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68" w:author="user" w:date="2024-05-17T18:00:4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69" w:author="user" w:date="2024-05-17T18:00:4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70" w:author="user" w:date="2024-05-17T18:00:4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71" w:author="user" w:date="2024-05-17T18:00:5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2" w:author="user" w:date="2024-05-17T17:53:5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.0</w:t>
              </w:r>
            </w:ins>
            <w:ins w:id="73" w:author="user" w:date="2024-05-17T17:53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397673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4" w:author="user" w:date="2024-05-18T17:11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5" w:author="user" w:date="2024-05-18T17:10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4287</w:t>
              </w:r>
            </w:ins>
            <w:ins w:id="76" w:author="user" w:date="2024-05-18T17:10:3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7" w:author="user" w:date="2024-05-18T17:10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81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25E-0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78" w:author="user" w:date="2024-05-17T18:00:5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79" w:author="user" w:date="2024-05-17T18:00:5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80" w:author="user" w:date="2024-05-17T18:00:5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81" w:author="user" w:date="2024-05-17T18:00:5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82" w:author="user" w:date="2024-05-17T18:01:0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3" w:author="user" w:date="2024-05-17T17:54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9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47249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4" w:author="user" w:date="2024-05-18T17:11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5" w:author="user" w:date="2024-05-18T17:10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5640</w:t>
              </w:r>
            </w:ins>
            <w:ins w:id="86" w:author="user" w:date="2024-05-18T17:10:3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7" w:author="user" w:date="2024-05-18T17:10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4723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0366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8" w:author="user" w:date="2024-05-17T18:01:1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89" w:author="user" w:date="2024-05-17T18:01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90" w:author="user" w:date="2024-05-17T18:01:1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91" w:author="user" w:date="2024-05-17T18:01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92" w:author="user" w:date="2024-05-17T18:01:1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93" w:author="user" w:date="2024-05-17T18:01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4" w:author="user" w:date="2024-05-17T17:54:1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5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492719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5" w:author="user" w:date="2024-05-18T17:11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6" w:author="user" w:date="2024-05-18T17:10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6029</w:t>
              </w:r>
            </w:ins>
            <w:ins w:id="97" w:author="user" w:date="2024-05-18T17:10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98" w:author="user" w:date="2024-05-18T17:10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2952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026109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9" w:author="user" w:date="2024-05-17T18:01:2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.</w:t>
              </w:r>
            </w:ins>
            <w:ins w:id="100" w:author="user" w:date="2024-05-17T18:01:2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101" w:author="user" w:date="2024-05-17T18:01:2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102" w:author="user" w:date="2024-05-17T18:01:2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03" w:author="user" w:date="2024-05-17T18:01:2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04" w:author="user" w:date="2024-05-17T17:54:1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6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50515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5" w:author="user" w:date="2024-05-18T17:11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6" w:author="user" w:date="2024-05-18T17:10:4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63514</w:t>
              </w:r>
            </w:ins>
            <w:ins w:id="107" w:author="user" w:date="2024-05-18T17:10:4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8" w:author="user" w:date="2024-05-18T17:10:4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7395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03567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09" w:author="user" w:date="2024-05-17T18:01:4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110" w:author="user" w:date="2024-05-17T18:01:3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11" w:author="user" w:date="2024-05-17T18:01:3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12" w:author="user" w:date="2024-05-17T18:01:3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113" w:author="user" w:date="2024-05-17T18:01:4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7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4" w:author="user" w:date="2024-05-17T17:54:2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8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53080453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5" w:author="user" w:date="2024-05-18T17:11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6" w:author="user" w:date="2024-05-18T17:10:5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17537</w:t>
              </w:r>
            </w:ins>
            <w:ins w:id="117" w:author="user" w:date="2024-05-18T17:10:5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18" w:author="user" w:date="2024-05-18T17:10:5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20177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11509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9" w:author="user" w:date="2024-05-17T18:01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20" w:author="user" w:date="2024-05-17T18:01:5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21" w:author="user" w:date="2024-05-17T18:01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22" w:author="user" w:date="2024-05-17T18:01:5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43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3" w:author="user" w:date="2024-05-17T17:54:3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24" w:author="user" w:date="2024-05-17T17:54:3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6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669196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5" w:author="user" w:date="2024-05-18T17:11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6" w:author="user" w:date="2024-05-18T17:10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68305</w:t>
              </w:r>
            </w:ins>
            <w:ins w:id="127" w:author="user" w:date="2024-05-18T17:10:5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8" w:author="user" w:date="2024-05-18T17:10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120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016395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29" w:author="user" w:date="2024-05-17T18:02:1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.</w:t>
              </w:r>
            </w:ins>
            <w:ins w:id="130" w:author="user" w:date="2024-05-17T18:02:1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31" w:author="user" w:date="2024-05-17T18:02:1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132" w:author="user" w:date="2024-05-17T18:02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3" w:author="user" w:date="2024-05-17T17:54:3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8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7266053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4" w:author="user" w:date="2024-05-18T17:11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5" w:author="user" w:date="2024-05-18T17:11:0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9233</w:t>
              </w:r>
            </w:ins>
            <w:ins w:id="136" w:author="user" w:date="2024-05-18T17:11:0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7" w:author="user" w:date="2024-05-18T17:11:0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6618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060516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38" w:author="user" w:date="2024-05-17T18:02:3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39" w:author="user" w:date="2024-05-17T18:02:3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40" w:author="user" w:date="2024-05-17T18:02:3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141" w:author="user" w:date="2024-05-17T18:02:3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142" w:author="user" w:date="2024-05-17T18:02:4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43" w:author="user" w:date="2024-05-17T18:02:4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44" w:author="user" w:date="2024-05-17T17:54:4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4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754316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5" w:author="user" w:date="2024-05-18T17:11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6" w:author="user" w:date="2024-05-18T17:11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49808</w:t>
              </w:r>
            </w:ins>
            <w:ins w:id="147" w:author="user" w:date="2024-05-18T17:11:0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8" w:author="user" w:date="2024-05-18T17:11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481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078920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9" w:author="user" w:date="2024-05-17T18:02:5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150" w:author="user" w:date="2024-05-17T18:02:4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51" w:author="user" w:date="2024-05-17T18:02:5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52" w:author="user" w:date="2024-05-17T18:02:4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2</w:t>
              </w:r>
            </w:ins>
            <w:ins w:id="153" w:author="user" w:date="2024-05-17T18:02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4" w:author="user" w:date="2024-05-17T17:54:4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7787508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5" w:author="user" w:date="2024-05-18T17:11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4" w:name="_GoBack"/>
            <w:bookmarkEnd w:id="4"/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6" w:author="user" w:date="2024-05-18T17:11:1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19369</w:t>
              </w:r>
            </w:ins>
            <w:ins w:id="157" w:author="user" w:date="2024-05-18T17:11:1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8" w:author="user" w:date="2024-05-18T17:11:1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370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19523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59" w:author="user" w:date="2024-05-17T18:03:0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60" w:author="user" w:date="2024-05-17T18:03:0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61" w:author="user" w:date="2024-05-17T18:03:0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162" w:author="user" w:date="2024-05-17T18:03:0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E-</w:t>
              </w:r>
            </w:ins>
            <w:ins w:id="163" w:author="user" w:date="2024-05-17T18:03:1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64" w:author="user" w:date="2024-05-17T17:54:5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21</w:t>
              </w:r>
            </w:ins>
          </w:p>
        </w:tc>
      </w:tr>
      <w:bookmarkEnd w:id="1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A414A3"/>
    <w:rsid w:val="000B5F23"/>
    <w:rsid w:val="002E7339"/>
    <w:rsid w:val="00397077"/>
    <w:rsid w:val="0087362F"/>
    <w:rsid w:val="00A414A3"/>
    <w:rsid w:val="00A51B3A"/>
    <w:rsid w:val="00AF0A01"/>
    <w:rsid w:val="0C3052E0"/>
    <w:rsid w:val="13A5562B"/>
    <w:rsid w:val="244F40F7"/>
    <w:rsid w:val="2DA45643"/>
    <w:rsid w:val="4A116E31"/>
    <w:rsid w:val="69FC2185"/>
    <w:rsid w:val="7B4E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kern w:val="2"/>
      <w:sz w:val="18"/>
      <w:szCs w:val="18"/>
      <w14:ligatures w14:val="standardContextual"/>
    </w:rPr>
  </w:style>
  <w:style w:type="character" w:customStyle="1" w:styleId="7">
    <w:name w:val="页脚 字符"/>
    <w:basedOn w:val="5"/>
    <w:link w:val="2"/>
    <w:autoRedefine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729</Characters>
  <Lines>6</Lines>
  <Paragraphs>1</Paragraphs>
  <TotalTime>0</TotalTime>
  <ScaleCrop>false</ScaleCrop>
  <LinksUpToDate>false</LinksUpToDate>
  <CharactersWithSpaces>85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51:00Z</dcterms:created>
  <dc:creator>y w</dc:creator>
  <cp:lastModifiedBy>user</cp:lastModifiedBy>
  <dcterms:modified xsi:type="dcterms:W3CDTF">2024-05-18T09:11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45BB8CB37F8412FB449D8B6E51B97B1_12</vt:lpwstr>
  </property>
</Properties>
</file>